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49B58" w14:textId="0A8AF76D" w:rsidR="005E12D5" w:rsidRPr="000948F7" w:rsidRDefault="000948F7" w:rsidP="00F42F60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  <w:r w:rsidRPr="000948F7">
        <w:rPr>
          <w:rFonts w:ascii="Arial" w:hAnsi="Arial" w:cs="Arial"/>
          <w:lang w:val="en-US"/>
        </w:rPr>
        <w:t>Supplementary Table</w:t>
      </w:r>
      <w:r w:rsidR="005E12D5" w:rsidRPr="000948F7">
        <w:rPr>
          <w:rFonts w:ascii="Arial" w:hAnsi="Arial" w:cs="Arial"/>
          <w:lang w:val="en-US"/>
        </w:rPr>
        <w:t>:</w:t>
      </w:r>
    </w:p>
    <w:p w14:paraId="35189C4E" w14:textId="0C312E9C" w:rsidR="005E12D5" w:rsidRPr="000948F7" w:rsidRDefault="005E12D5" w:rsidP="00F42F60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margin" w:tblpXSpec="center" w:tblpY="2437"/>
        <w:tblW w:w="12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883"/>
        <w:gridCol w:w="615"/>
        <w:gridCol w:w="392"/>
        <w:gridCol w:w="677"/>
        <w:gridCol w:w="706"/>
        <w:gridCol w:w="323"/>
        <w:gridCol w:w="673"/>
        <w:gridCol w:w="334"/>
        <w:gridCol w:w="695"/>
        <w:gridCol w:w="688"/>
        <w:gridCol w:w="319"/>
        <w:gridCol w:w="677"/>
        <w:gridCol w:w="706"/>
        <w:gridCol w:w="565"/>
        <w:gridCol w:w="431"/>
        <w:gridCol w:w="708"/>
        <w:gridCol w:w="563"/>
        <w:gridCol w:w="1139"/>
      </w:tblGrid>
      <w:tr w:rsidR="005E12D5" w:rsidRPr="000948F7" w14:paraId="79F1C343" w14:textId="77777777" w:rsidTr="000948F7">
        <w:trPr>
          <w:trHeight w:val="289"/>
        </w:trPr>
        <w:tc>
          <w:tcPr>
            <w:tcW w:w="6305" w:type="dxa"/>
            <w:gridSpan w:val="10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842884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USUAL RISK</w:t>
            </w:r>
          </w:p>
        </w:tc>
        <w:tc>
          <w:tcPr>
            <w:tcW w:w="4657" w:type="dxa"/>
            <w:gridSpan w:val="8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71CDFF" w14:textId="2FBFD8E5" w:rsidR="005E12D5" w:rsidRPr="000948F7" w:rsidRDefault="0097264F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DM</w:t>
            </w:r>
          </w:p>
        </w:tc>
        <w:tc>
          <w:tcPr>
            <w:tcW w:w="11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8AC2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Valor p</w:t>
            </w: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</w:tr>
      <w:tr w:rsidR="005E12D5" w:rsidRPr="000948F7" w14:paraId="19165727" w14:textId="77777777" w:rsidTr="000948F7">
        <w:trPr>
          <w:trHeight w:val="57"/>
        </w:trPr>
        <w:tc>
          <w:tcPr>
            <w:tcW w:w="6305" w:type="dxa"/>
            <w:gridSpan w:val="10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CD2C8" w14:textId="77777777" w:rsidR="005E12D5" w:rsidRPr="000948F7" w:rsidRDefault="005E12D5" w:rsidP="000948F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657" w:type="dxa"/>
            <w:gridSpan w:val="8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8F1CC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50854A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7D2E" w:rsidRPr="000948F7" w14:paraId="2D2D3901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42E5" w14:textId="7DFF7D6C" w:rsidR="005E12D5" w:rsidRPr="000948F7" w:rsidRDefault="000948F7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ytokines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08D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o. of detectable sample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A63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dian (pg/mL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014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  <w:p w14:paraId="7637688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pg/mL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6F7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  <w:p w14:paraId="200ED8A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pg/mL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CBD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o. of detectable sample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1DD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dian (pg/mL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9AC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  <w:p w14:paraId="11458E2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pg/mL)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E57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  <w:p w14:paraId="03F2507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pg/mL)</w:t>
            </w:r>
          </w:p>
        </w:tc>
        <w:tc>
          <w:tcPr>
            <w:tcW w:w="11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05A23A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7D2E" w:rsidRPr="000948F7" w14:paraId="75DEDCFD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C1B" w14:textId="0633F64E" w:rsidR="005E12D5" w:rsidRPr="000948F7" w:rsidRDefault="005E12D5" w:rsidP="000948F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7FE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1DA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6E1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83C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EC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2D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B3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A6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1AB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A87D2E" w:rsidRPr="000948F7" w14:paraId="672305D8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BA51" w14:textId="0DF1AD76" w:rsidR="005E12D5" w:rsidRPr="000948F7" w:rsidRDefault="000948F7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CL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83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D3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,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DF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4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1C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9,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00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60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9,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C9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19F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9,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3E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29</w:t>
            </w:r>
          </w:p>
        </w:tc>
      </w:tr>
      <w:tr w:rsidR="00A87D2E" w:rsidRPr="000948F7" w14:paraId="56928C6E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17D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44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DB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E97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6C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,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AF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EE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,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5CF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,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BE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5,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BC7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85</w:t>
            </w:r>
          </w:p>
        </w:tc>
      </w:tr>
      <w:tr w:rsidR="00A87D2E" w:rsidRPr="000948F7" w14:paraId="361A8E87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85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BE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C5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E3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32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8A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2B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4A8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6C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,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B2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07</w:t>
            </w:r>
          </w:p>
        </w:tc>
      </w:tr>
      <w:tr w:rsidR="00A87D2E" w:rsidRPr="000948F7" w14:paraId="7C8DB8D1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AF8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9C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78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(18,79±6,57)*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8E95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816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48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C1C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(17,96±9,60)*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B11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43A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1D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80ᶿ</w:t>
            </w:r>
          </w:p>
        </w:tc>
      </w:tr>
      <w:tr w:rsidR="00A87D2E" w:rsidRPr="000948F7" w14:paraId="0A0D6CFF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DD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AF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79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,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EE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9,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526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0,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0C2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88F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,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A1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,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68A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1,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98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55</w:t>
            </w:r>
          </w:p>
        </w:tc>
      </w:tr>
      <w:tr w:rsidR="00A87D2E" w:rsidRPr="000948F7" w14:paraId="3CE44C28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B0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FFA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865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8E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144,6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41B6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919,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BFF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45F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9,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F7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8,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61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558,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1D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60</w:t>
            </w:r>
          </w:p>
        </w:tc>
      </w:tr>
      <w:tr w:rsidR="00A87D2E" w:rsidRPr="000948F7" w14:paraId="4D2B5902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6AB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1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62D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29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F4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,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02A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,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E0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C19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E71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7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04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9,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5B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03</w:t>
            </w:r>
          </w:p>
        </w:tc>
      </w:tr>
      <w:tr w:rsidR="00A87D2E" w:rsidRPr="000948F7" w14:paraId="0B234853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882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1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59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C5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F7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D1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BE9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E33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44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F0D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9B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06</w:t>
            </w:r>
          </w:p>
        </w:tc>
      </w:tr>
      <w:tr w:rsidR="00A87D2E" w:rsidRPr="000948F7" w14:paraId="0DDBF797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FA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1 r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EA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C1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29,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123E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5,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A73A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49,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D1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43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B1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00,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D8B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641,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D3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01</w:t>
            </w:r>
          </w:p>
        </w:tc>
      </w:tr>
      <w:tr w:rsidR="00A87D2E" w:rsidRPr="000948F7" w14:paraId="4255902B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870C" w14:textId="2A4E3E39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0948F7"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XCL10</w:t>
            </w: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B8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89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9,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2CA8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8,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FFEF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486,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CC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CD2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12,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7437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38,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48D0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2992,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94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30</w:t>
            </w:r>
          </w:p>
        </w:tc>
      </w:tr>
      <w:tr w:rsidR="00A87D2E" w:rsidRPr="000948F7" w14:paraId="598A258F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701" w14:textId="6549F1F8" w:rsidR="005E12D5" w:rsidRPr="000948F7" w:rsidRDefault="000948F7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CL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12D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CE5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D8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,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2084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609,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2FC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2C9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6F01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,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0AD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775,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3F8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90</w:t>
            </w:r>
          </w:p>
        </w:tc>
      </w:tr>
      <w:tr w:rsidR="00A87D2E" w:rsidRPr="000948F7" w14:paraId="0237985F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5CB" w14:textId="52792D78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0948F7"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CL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F43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9D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5,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B1F8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,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4AAB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04,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55A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DF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3,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E7E6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,7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4C67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997,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C7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91</w:t>
            </w:r>
          </w:p>
        </w:tc>
      </w:tr>
      <w:tr w:rsidR="00A87D2E" w:rsidRPr="000948F7" w14:paraId="527CEAF6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7A8" w14:textId="600D3291" w:rsidR="005E12D5" w:rsidRPr="000948F7" w:rsidRDefault="000948F7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CL4</w:t>
            </w:r>
            <w:r w:rsidR="005E12D5"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42C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65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18,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D7A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,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2553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06,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AD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48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25,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4833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3,7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A221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002,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2E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06</w:t>
            </w:r>
          </w:p>
        </w:tc>
      </w:tr>
      <w:tr w:rsidR="00A87D2E" w:rsidRPr="000948F7" w14:paraId="5CA7FA6E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2CD" w14:textId="3F9786C0" w:rsidR="005E12D5" w:rsidRPr="000948F7" w:rsidRDefault="000948F7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CL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E75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0A7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,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F5BA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,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C651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49,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4F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26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0,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4074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6,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81FC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73,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41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35</w:t>
            </w:r>
          </w:p>
        </w:tc>
      </w:tr>
      <w:tr w:rsidR="00A87D2E" w:rsidRPr="000948F7" w14:paraId="50743232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39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NF-</w:t>
            </w:r>
            <w:r w:rsidRPr="000948F7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52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9B4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(25,17±20,95)*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065D4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F65F6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01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49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(32,67±28,80)*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E4EB2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DCB58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02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46ᶿ</w:t>
            </w:r>
          </w:p>
        </w:tc>
      </w:tr>
      <w:tr w:rsidR="00A87D2E" w:rsidRPr="000948F7" w14:paraId="34619CA3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3B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FN-</w:t>
            </w:r>
            <w:r w:rsidRPr="000948F7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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938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AD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,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B7D7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9639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0,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9D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AEF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,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0502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,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FEAF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82,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F1A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04</w:t>
            </w:r>
          </w:p>
        </w:tc>
      </w:tr>
      <w:tr w:rsidR="00A87D2E" w:rsidRPr="000948F7" w14:paraId="48C2F128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48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1β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F2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EA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F2EE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8328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7,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B1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32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BE3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EAD7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9,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3B0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70</w:t>
            </w:r>
          </w:p>
        </w:tc>
      </w:tr>
      <w:tr w:rsidR="00A87D2E" w:rsidRPr="000948F7" w14:paraId="6014731D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756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38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C1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,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B79D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533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,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FE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F9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,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D5CB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,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BC5E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64,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9C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01</w:t>
            </w:r>
          </w:p>
        </w:tc>
      </w:tr>
      <w:tr w:rsidR="00A87D2E" w:rsidRPr="000948F7" w14:paraId="3C635E5D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0F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0CF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84D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BCA58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,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E874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191,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68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30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FDCFD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,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DBC4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507,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4D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99</w:t>
            </w:r>
          </w:p>
        </w:tc>
      </w:tr>
      <w:tr w:rsidR="00A87D2E" w:rsidRPr="000948F7" w14:paraId="792BDC7D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FC3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L-1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891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F22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BCB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A651" w14:textId="77777777" w:rsidR="005E12D5" w:rsidRPr="000948F7" w:rsidRDefault="005E12D5" w:rsidP="000948F7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469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88D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2B09E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E461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,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5A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04</w:t>
            </w:r>
          </w:p>
        </w:tc>
      </w:tr>
      <w:tr w:rsidR="00A87D2E" w:rsidRPr="000948F7" w14:paraId="0BC2DF26" w14:textId="77777777" w:rsidTr="000948F7">
        <w:trPr>
          <w:trHeight w:val="289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2C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IL-15 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5070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1D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5,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D7E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5,4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0AADB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7,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E6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D9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86,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05D4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5,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D660A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15,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72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01</w:t>
            </w:r>
          </w:p>
        </w:tc>
      </w:tr>
      <w:tr w:rsidR="00A87D2E" w:rsidRPr="000948F7" w14:paraId="56C5CFAE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851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IL-17 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8827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1A0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8,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D9066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,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9727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6,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4DA3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855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7,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480DC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,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327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9,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D92" w14:textId="77777777" w:rsidR="005E12D5" w:rsidRPr="000948F7" w:rsidRDefault="005E12D5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,70</w:t>
            </w:r>
          </w:p>
        </w:tc>
      </w:tr>
      <w:tr w:rsidR="00F31098" w:rsidRPr="000948F7" w14:paraId="490FF0C7" w14:textId="77777777" w:rsidTr="000948F7">
        <w:trPr>
          <w:gridAfter w:val="2"/>
          <w:wAfter w:w="1702" w:type="dxa"/>
          <w:trHeight w:val="304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1742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1358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4050A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2407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00C0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A849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A686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750BF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A913" w14:textId="77777777" w:rsidR="00F31098" w:rsidRPr="000948F7" w:rsidRDefault="00F31098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F4EDE" w:rsidRPr="000948F7" w14:paraId="3D5201FB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901D" w14:textId="0586B1DC" w:rsidR="004F4EDE" w:rsidRPr="000948F7" w:rsidRDefault="004F4EDE" w:rsidP="000948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4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GF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7929" w14:textId="515DD547" w:rsidR="004F4EDE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DE75" w14:textId="5F7004DD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6E9B2" w14:textId="6A800940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2,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3E89" w14:textId="196EE276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16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E4C3" w14:textId="046AB00B" w:rsidR="004F4EDE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E242" w14:textId="29954D78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46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DA84" w14:textId="4CEFCD51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AB9F1" w14:textId="4079B1D1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5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3108" w14:textId="149447AA" w:rsidR="004F4EDE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72</w:t>
            </w:r>
          </w:p>
        </w:tc>
      </w:tr>
      <w:tr w:rsidR="009C0C8B" w:rsidRPr="000948F7" w14:paraId="49814A0C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7AAF" w14:textId="295FE2C3" w:rsidR="009C0C8B" w:rsidRPr="000948F7" w:rsidRDefault="009C0C8B" w:rsidP="000948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4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GF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3CBB" w14:textId="1C003B7A" w:rsidR="009C0C8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8B68" w14:textId="08BAD886" w:rsidR="009C0C8B" w:rsidRPr="000948F7" w:rsidRDefault="009C0C8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,3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CEB79" w14:textId="08DE2304" w:rsidR="009C0C8B" w:rsidRPr="000948F7" w:rsidRDefault="009C0C8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,6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260DD" w14:textId="02C68705" w:rsidR="009C0C8B" w:rsidRPr="000948F7" w:rsidRDefault="009C0C8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,5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EB4F" w14:textId="4FF67848" w:rsidR="009C0C8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F444" w14:textId="44D75CD0" w:rsidR="009C0C8B" w:rsidRPr="000948F7" w:rsidRDefault="009C0C8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,9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4A1E1" w14:textId="4CF215C4" w:rsidR="009C0C8B" w:rsidRPr="000948F7" w:rsidRDefault="009C0C8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31206" w14:textId="67E0F61C" w:rsidR="009C0C8B" w:rsidRPr="000948F7" w:rsidRDefault="009C0C8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F7E" w14:textId="3188F4D9" w:rsidR="009C0C8B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36</w:t>
            </w:r>
          </w:p>
        </w:tc>
      </w:tr>
      <w:tr w:rsidR="009C0C8B" w:rsidRPr="000948F7" w14:paraId="5FB62722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762A" w14:textId="0D2787C7" w:rsidR="009C0C8B" w:rsidRPr="000948F7" w:rsidRDefault="00E474EB" w:rsidP="000948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4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EB31" w14:textId="483C51F8" w:rsidR="009C0C8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B102" w14:textId="50036690" w:rsidR="009C0C8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4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B7D61" w14:textId="0732BFF6" w:rsidR="009C0C8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3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E269" w14:textId="7C2A62EA" w:rsidR="009C0C8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,7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8679" w14:textId="4D217A4C" w:rsidR="009C0C8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AFDD" w14:textId="2D8286B8" w:rsidR="009C0C8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9E4F" w14:textId="40FAECA6" w:rsidR="009C0C8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2FB30" w14:textId="739B122F" w:rsidR="009C0C8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4D02" w14:textId="775130AE" w:rsidR="009C0C8B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004</w:t>
            </w:r>
          </w:p>
        </w:tc>
      </w:tr>
      <w:tr w:rsidR="00E474EB" w:rsidRPr="000948F7" w14:paraId="2385ACA6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C4A9" w14:textId="71810EA2" w:rsidR="00E474EB" w:rsidRPr="000948F7" w:rsidRDefault="00E474EB" w:rsidP="000948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4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DGF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52FF" w14:textId="5B295FDC" w:rsidR="00E474E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E50B" w14:textId="6667DD02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,8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D99C2" w14:textId="0C9FF64F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,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07B3F" w14:textId="1B27E79A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7,4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FC92" w14:textId="46FAD3F1" w:rsidR="00E474E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6154" w14:textId="2B50FCE1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,9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A9C3" w14:textId="6E62EB35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,3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53F1" w14:textId="5F430131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8,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FD93" w14:textId="3D3A30E5" w:rsidR="00E474EB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055</w:t>
            </w:r>
          </w:p>
        </w:tc>
      </w:tr>
      <w:tr w:rsidR="00E474EB" w:rsidRPr="000948F7" w14:paraId="06548A23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6CC7" w14:textId="358A2758" w:rsidR="00E474EB" w:rsidRPr="000948F7" w:rsidRDefault="00E474EB" w:rsidP="000948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4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F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0608" w14:textId="3EDD775E" w:rsidR="00E474E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1E92" w14:textId="6DF129D5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3,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CB3B0" w14:textId="75C00222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,6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4006" w14:textId="17F05866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2542" w14:textId="161101AB" w:rsidR="00E474EB" w:rsidRPr="000948F7" w:rsidRDefault="000948F7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3138" w14:textId="4464D353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D576" w14:textId="21337FF1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9,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D879" w14:textId="387B8DDF" w:rsidR="00E474EB" w:rsidRPr="000948F7" w:rsidRDefault="00E474EB" w:rsidP="000948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742D" w14:textId="17B845AC" w:rsidR="00E474EB" w:rsidRPr="000948F7" w:rsidRDefault="004F4EDE" w:rsidP="000948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94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19</w:t>
            </w:r>
          </w:p>
        </w:tc>
      </w:tr>
      <w:tr w:rsidR="004F4EDE" w:rsidRPr="000948F7" w14:paraId="0A843B60" w14:textId="77777777" w:rsidTr="000948F7">
        <w:trPr>
          <w:trHeight w:val="30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0080" w14:textId="77777777" w:rsidR="004F4EDE" w:rsidRPr="000948F7" w:rsidRDefault="004F4EDE" w:rsidP="000948F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2197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77B3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2B957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CF1A2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A214" w14:textId="77777777" w:rsidR="004F4EDE" w:rsidRPr="000948F7" w:rsidRDefault="004F4EDE" w:rsidP="000948F7">
            <w:pPr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A504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37CCB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58A1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ED01" w14:textId="77777777" w:rsidR="004F4EDE" w:rsidRPr="000948F7" w:rsidRDefault="004F4EDE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474EB" w:rsidRPr="000948F7" w14:paraId="6CB23FAB" w14:textId="77777777" w:rsidTr="000948F7">
        <w:trPr>
          <w:trHeight w:val="80"/>
        </w:trPr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CB4161" w14:textId="77777777" w:rsidR="00E474EB" w:rsidRPr="000948F7" w:rsidRDefault="00E474EB" w:rsidP="000948F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97DC56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ECAEA0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BF412BB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7F6B46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432004" w14:textId="77777777" w:rsidR="00E474EB" w:rsidRPr="000948F7" w:rsidRDefault="00E474EB" w:rsidP="000948F7">
            <w:pPr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300D25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754086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3926BA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8F8371" w14:textId="77777777" w:rsidR="00E474EB" w:rsidRPr="000948F7" w:rsidRDefault="00E474EB" w:rsidP="000948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68805B93" w14:textId="6C4438EC" w:rsidR="00B74CD7" w:rsidRPr="000948F7" w:rsidRDefault="00B74CD7" w:rsidP="00F42F60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65EA7265" w14:textId="77777777" w:rsidR="006B40E2" w:rsidRPr="000948F7" w:rsidRDefault="006B40E2" w:rsidP="00F42F60">
      <w:pPr>
        <w:spacing w:after="100" w:afterAutospacing="1" w:line="480" w:lineRule="auto"/>
        <w:jc w:val="both"/>
        <w:rPr>
          <w:lang w:val="en-US"/>
        </w:rPr>
      </w:pPr>
    </w:p>
    <w:p w14:paraId="30E8C342" w14:textId="77777777" w:rsidR="00B74CD7" w:rsidRPr="000948F7" w:rsidRDefault="00B74CD7" w:rsidP="00F42F60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</w:p>
    <w:sectPr w:rsidR="00B74CD7" w:rsidRPr="000948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49"/>
    <w:rsid w:val="000012AF"/>
    <w:rsid w:val="0000422D"/>
    <w:rsid w:val="00010575"/>
    <w:rsid w:val="0001792D"/>
    <w:rsid w:val="00021458"/>
    <w:rsid w:val="00021BFC"/>
    <w:rsid w:val="00061424"/>
    <w:rsid w:val="00067682"/>
    <w:rsid w:val="000948F7"/>
    <w:rsid w:val="00096BBD"/>
    <w:rsid w:val="000B1740"/>
    <w:rsid w:val="000F568B"/>
    <w:rsid w:val="00174364"/>
    <w:rsid w:val="00193ADB"/>
    <w:rsid w:val="001A437D"/>
    <w:rsid w:val="001B2283"/>
    <w:rsid w:val="002346BC"/>
    <w:rsid w:val="002442EB"/>
    <w:rsid w:val="0024533D"/>
    <w:rsid w:val="00261BB2"/>
    <w:rsid w:val="0028074C"/>
    <w:rsid w:val="00282330"/>
    <w:rsid w:val="0029516C"/>
    <w:rsid w:val="002B79D2"/>
    <w:rsid w:val="002C0674"/>
    <w:rsid w:val="002C3EBC"/>
    <w:rsid w:val="0030371A"/>
    <w:rsid w:val="00305D0A"/>
    <w:rsid w:val="00307269"/>
    <w:rsid w:val="00330D67"/>
    <w:rsid w:val="00334DF6"/>
    <w:rsid w:val="00361D05"/>
    <w:rsid w:val="003A67CF"/>
    <w:rsid w:val="004254C1"/>
    <w:rsid w:val="0042627F"/>
    <w:rsid w:val="00453803"/>
    <w:rsid w:val="004577D9"/>
    <w:rsid w:val="00490F6F"/>
    <w:rsid w:val="004C1E2E"/>
    <w:rsid w:val="004D50CF"/>
    <w:rsid w:val="004F4EDE"/>
    <w:rsid w:val="00553530"/>
    <w:rsid w:val="005B7161"/>
    <w:rsid w:val="005C1E51"/>
    <w:rsid w:val="005E12D5"/>
    <w:rsid w:val="005F1610"/>
    <w:rsid w:val="00623951"/>
    <w:rsid w:val="00625370"/>
    <w:rsid w:val="006263D5"/>
    <w:rsid w:val="00660DB8"/>
    <w:rsid w:val="00664FEE"/>
    <w:rsid w:val="0068560B"/>
    <w:rsid w:val="0069726D"/>
    <w:rsid w:val="006B38EC"/>
    <w:rsid w:val="006B40E2"/>
    <w:rsid w:val="00700273"/>
    <w:rsid w:val="00720EF9"/>
    <w:rsid w:val="00771DE0"/>
    <w:rsid w:val="00780321"/>
    <w:rsid w:val="007A5E38"/>
    <w:rsid w:val="007A6C48"/>
    <w:rsid w:val="007C4A68"/>
    <w:rsid w:val="007C6E59"/>
    <w:rsid w:val="007D6BA7"/>
    <w:rsid w:val="00806A02"/>
    <w:rsid w:val="008733BA"/>
    <w:rsid w:val="00885B0E"/>
    <w:rsid w:val="00892092"/>
    <w:rsid w:val="008A5A58"/>
    <w:rsid w:val="008C3842"/>
    <w:rsid w:val="008D7734"/>
    <w:rsid w:val="00903753"/>
    <w:rsid w:val="009229B1"/>
    <w:rsid w:val="00923EA7"/>
    <w:rsid w:val="00941FA8"/>
    <w:rsid w:val="00951CAF"/>
    <w:rsid w:val="0095632D"/>
    <w:rsid w:val="00956342"/>
    <w:rsid w:val="0097264F"/>
    <w:rsid w:val="00990DAB"/>
    <w:rsid w:val="00993FD6"/>
    <w:rsid w:val="0099498B"/>
    <w:rsid w:val="009A3A4B"/>
    <w:rsid w:val="009B177E"/>
    <w:rsid w:val="009C0C8B"/>
    <w:rsid w:val="009E1E05"/>
    <w:rsid w:val="009F2DD4"/>
    <w:rsid w:val="00A07D8D"/>
    <w:rsid w:val="00A5211B"/>
    <w:rsid w:val="00A52DC6"/>
    <w:rsid w:val="00A7169F"/>
    <w:rsid w:val="00A73489"/>
    <w:rsid w:val="00A8166A"/>
    <w:rsid w:val="00A838C0"/>
    <w:rsid w:val="00A87D2E"/>
    <w:rsid w:val="00AD27EE"/>
    <w:rsid w:val="00B24F13"/>
    <w:rsid w:val="00B325CF"/>
    <w:rsid w:val="00B43141"/>
    <w:rsid w:val="00B47C3E"/>
    <w:rsid w:val="00B62BA5"/>
    <w:rsid w:val="00B65339"/>
    <w:rsid w:val="00B74CD7"/>
    <w:rsid w:val="00B82688"/>
    <w:rsid w:val="00BE0D31"/>
    <w:rsid w:val="00BF2201"/>
    <w:rsid w:val="00CA2437"/>
    <w:rsid w:val="00D97AC1"/>
    <w:rsid w:val="00DA3C0B"/>
    <w:rsid w:val="00DB0739"/>
    <w:rsid w:val="00DC5F38"/>
    <w:rsid w:val="00DD6B84"/>
    <w:rsid w:val="00DE247B"/>
    <w:rsid w:val="00E147E1"/>
    <w:rsid w:val="00E2719D"/>
    <w:rsid w:val="00E47331"/>
    <w:rsid w:val="00E474EB"/>
    <w:rsid w:val="00E5303C"/>
    <w:rsid w:val="00E7032A"/>
    <w:rsid w:val="00E86388"/>
    <w:rsid w:val="00E944D4"/>
    <w:rsid w:val="00ED4DF1"/>
    <w:rsid w:val="00EF061A"/>
    <w:rsid w:val="00EF6BD7"/>
    <w:rsid w:val="00F31098"/>
    <w:rsid w:val="00F356E6"/>
    <w:rsid w:val="00F42F60"/>
    <w:rsid w:val="00F43C93"/>
    <w:rsid w:val="00F612E6"/>
    <w:rsid w:val="00F66048"/>
    <w:rsid w:val="00F953ED"/>
    <w:rsid w:val="00FA5349"/>
    <w:rsid w:val="00FC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B4A88"/>
  <w15:chartTrackingRefBased/>
  <w15:docId w15:val="{BDA28D2D-46A5-0B4A-AD4C-77C169AF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Ttulo"/>
    <w:next w:val="Normal"/>
    <w:link w:val="Ttulo1Char"/>
    <w:autoRedefine/>
    <w:uiPriority w:val="9"/>
    <w:qFormat/>
    <w:rsid w:val="008D7734"/>
    <w:pPr>
      <w:keepNext/>
      <w:keepLines/>
      <w:spacing w:before="480" w:after="60" w:line="276" w:lineRule="auto"/>
      <w:contextualSpacing w:val="0"/>
      <w:outlineLvl w:val="0"/>
    </w:pPr>
    <w:rPr>
      <w:rFonts w:ascii="Arial" w:eastAsia="Cambria" w:hAnsi="Arial" w:cs="Cambria"/>
      <w:b/>
      <w:color w:val="000000" w:themeColor="text1"/>
      <w:spacing w:val="0"/>
      <w:kern w:val="0"/>
      <w:sz w:val="24"/>
      <w:szCs w:val="28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semiHidden/>
    <w:unhideWhenUsed/>
    <w:qFormat/>
    <w:rsid w:val="008D7734"/>
    <w:pPr>
      <w:keepNext/>
      <w:spacing w:before="240" w:after="60"/>
      <w:outlineLvl w:val="1"/>
    </w:pPr>
    <w:rPr>
      <w:rFonts w:ascii="Arial" w:eastAsia="Arial" w:hAnsi="Arial" w:cs="Arial"/>
      <w:b/>
      <w:szCs w:val="28"/>
      <w:lang w:eastAsia="pt-BR"/>
    </w:rPr>
  </w:style>
  <w:style w:type="paragraph" w:styleId="Ttulo4">
    <w:name w:val="heading 4"/>
    <w:basedOn w:val="Normal"/>
    <w:link w:val="Ttulo4Char"/>
    <w:uiPriority w:val="9"/>
    <w:qFormat/>
    <w:rsid w:val="00FA534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D7734"/>
    <w:rPr>
      <w:rFonts w:ascii="Arial" w:eastAsia="Cambria" w:hAnsi="Arial" w:cs="Cambria"/>
      <w:b/>
      <w:color w:val="000000" w:themeColor="text1"/>
      <w:szCs w:val="28"/>
      <w:lang w:val="pt-BR"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8D77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D7734"/>
    <w:rPr>
      <w:rFonts w:ascii="Arial" w:eastAsia="Arial" w:hAnsi="Arial" w:cs="Arial"/>
      <w:b/>
      <w:szCs w:val="28"/>
      <w:lang w:val="pt-BR" w:eastAsia="pt-BR"/>
    </w:rPr>
  </w:style>
  <w:style w:type="paragraph" w:customStyle="1" w:styleId="Ttulodetabelas">
    <w:name w:val="Título de tabelas"/>
    <w:basedOn w:val="Normal"/>
    <w:autoRedefine/>
    <w:qFormat/>
    <w:rsid w:val="008D7734"/>
    <w:rPr>
      <w:rFonts w:ascii="Arial" w:eastAsia="Times New Roman" w:hAnsi="Arial" w:cs="Arial"/>
      <w:b/>
      <w:bCs/>
      <w:szCs w:val="22"/>
      <w:lang w:eastAsia="pt-BR"/>
    </w:rPr>
  </w:style>
  <w:style w:type="paragraph" w:customStyle="1" w:styleId="Figuras">
    <w:name w:val="Figuras"/>
    <w:basedOn w:val="Normal"/>
    <w:autoRedefine/>
    <w:qFormat/>
    <w:rsid w:val="008D7734"/>
    <w:pPr>
      <w:jc w:val="both"/>
    </w:pPr>
    <w:rPr>
      <w:rFonts w:ascii="Arial" w:eastAsia="Times New Roman" w:hAnsi="Arial" w:cs="Arial"/>
      <w:sz w:val="20"/>
      <w:szCs w:val="20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FA5349"/>
    <w:rPr>
      <w:rFonts w:ascii="Times New Roman" w:eastAsia="Times New Roman" w:hAnsi="Times New Roman" w:cs="Times New Roman"/>
      <w:b/>
      <w:bCs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FA53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elacomgrade">
    <w:name w:val="Table Grid"/>
    <w:basedOn w:val="Tabelanormal"/>
    <w:uiPriority w:val="39"/>
    <w:rsid w:val="001B2283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adeLista6Colorida">
    <w:name w:val="List Table 6 Colorful"/>
    <w:basedOn w:val="Tabelanormal"/>
    <w:uiPriority w:val="51"/>
    <w:rsid w:val="001B22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Fontepargpadro"/>
    <w:uiPriority w:val="99"/>
    <w:unhideWhenUsed/>
    <w:rsid w:val="00DE247B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74C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0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4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1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4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26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1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1F5AA8-FF46-E049-B184-BB55E0D1A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0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i maioli</dc:creator>
  <cp:keywords/>
  <dc:description/>
  <cp:lastModifiedBy>tatiani maioli</cp:lastModifiedBy>
  <cp:revision>3</cp:revision>
  <dcterms:created xsi:type="dcterms:W3CDTF">2022-04-01T01:22:00Z</dcterms:created>
  <dcterms:modified xsi:type="dcterms:W3CDTF">2022-04-0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immunology</vt:lpwstr>
  </property>
  <property fmtid="{D5CDD505-2E9C-101B-9397-08002B2CF9AE}" pid="9" name="Mendeley Recent Style Name 3_1">
    <vt:lpwstr>Frontiers in Immunology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journal-of-infection-in-developing-countries</vt:lpwstr>
  </property>
  <property fmtid="{D5CDD505-2E9C-101B-9397-08002B2CF9AE}" pid="19" name="Mendeley Recent Style Name 8_1">
    <vt:lpwstr>The Journal of Infection in Developing Countri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5404f9-3958-370b-b1af-b33a551e5f21</vt:lpwstr>
  </property>
  <property fmtid="{D5CDD505-2E9C-101B-9397-08002B2CF9AE}" pid="24" name="Mendeley Citation Style_1">
    <vt:lpwstr>http://www.zotero.org/styles/frontiers-in-pharmacology</vt:lpwstr>
  </property>
</Properties>
</file>